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Model related gen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SK3B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ward Primer</w:t>
        <w:tab/>
        <w:t>AGACGCTCCCTGTGATTTATGT</w:t>
        <w:tab/>
        <w:t>22</w:t>
        <w:tab/>
        <w:t>61.2</w:t>
        <w:tab/>
        <w:t>452-473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verse Primer</w:t>
        <w:tab/>
        <w:t>CCGATGGCAGATTCCAAAGG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ab/>
        <w:t>20</w:t>
        <w:tab/>
        <w:t>60.8</w:t>
        <w:tab/>
        <w:t>540-52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XIN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ward Primer</w:t>
        <w:tab/>
        <w:t>GGTTTCCCCTTGGACCTCG</w:t>
        <w:tab/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9</w:t>
        <w:tab/>
        <w:t>62.0</w:t>
        <w:tab/>
        <w:t>19-37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verse Primer</w:t>
        <w:tab/>
        <w:t>CCGTCGAAGTCTCACCTTTAATG</w:t>
        <w:tab/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3</w:t>
        <w:tab/>
        <w:t>60.9</w:t>
        <w:tab/>
        <w:t>175-153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C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cgccccctatcctatcc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tgggagtgttgggacagt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KEAP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CTGGAGGATCATACCAAGCAGG</w:t>
        <w:tab/>
        <w:t>22</w:t>
        <w:tab/>
        <w:t>61.9</w:t>
        <w:tab/>
        <w:t>166-1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GGATACCCTCAATGGACACCAC</w:t>
        <w:tab/>
        <w:t>22</w:t>
        <w:tab/>
        <w:t>62.1</w:t>
        <w:tab/>
        <w:t>385-3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HD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ggacacggtggatgacat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gttcatggtgccgtcaaag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GRB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ward Primer</w:t>
        <w:tab/>
        <w:t>CTGGGTGGTGAAGTTCAATTCT</w:t>
        <w:tab/>
        <w:t>22</w:t>
        <w:tab/>
        <w:t>60.2</w:t>
        <w:tab/>
        <w:t>360-381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verse Primer</w:t>
        <w:tab/>
        <w:t>GTTCTATGTCCCGCAGGAATATC</w:t>
        <w:tab/>
        <w:t>23</w:t>
        <w:tab/>
        <w:t>60.3</w:t>
        <w:tab/>
        <w:t>457-43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NX5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ward Primer</w:t>
        <w:tab/>
        <w:t>CAGAGCCCAGAGTTTTCTGTTAC</w:t>
        <w:tab/>
        <w:t>23</w:t>
        <w:tab/>
        <w:t>60.8</w:t>
        <w:tab/>
        <w:t>175-197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everse Primer</w:t>
        <w:tab/>
        <w:t>CCCAGCATAGTCTGTTGTTTCA</w:t>
        <w:tab/>
        <w:t>22</w:t>
        <w:tab/>
        <w:t>60.2</w:t>
        <w:tab/>
        <w:t>261-240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mmune checkpoin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TLA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orward Primer</w:t>
        <w:tab/>
        <w:t>CATGATGGGGAATGAGTTGACC</w:t>
        <w:tab/>
        <w:t>22</w:t>
        <w:tab/>
        <w:t>60.7</w:t>
        <w:tab/>
        <w:t>267-28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verse Primer</w:t>
        <w:tab/>
        <w:t>TCAGTCCTTGGATAGTGAGGTTC</w:t>
        <w:tab/>
        <w:t>23</w:t>
        <w:tab/>
        <w:t>60.8</w:t>
        <w:tab/>
        <w:t>358-33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LAG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D22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ggcgactttacccttcga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gtgacagtggcattgagc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GI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tgggacgtacactgggag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tctagtcaacgcgaccac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DO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TCTCATTTCGTGATGGAGACTGC</w:t>
        <w:tab/>
        <w:t>23</w:t>
        <w:tab/>
        <w:t>62.2</w:t>
        <w:tab/>
        <w:t>455-4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GTGTCCCGTTCTTGCATTTGC</w:t>
        <w:tab/>
        <w:t>21</w:t>
        <w:tab/>
        <w:t>62.6</w:t>
        <w:tab/>
        <w:t>584-56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DO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AAGGTTGTTTCTCGGATGCAC</w:t>
        <w:tab/>
        <w:t>21</w:t>
        <w:tab/>
        <w:t>60.8</w:t>
        <w:tab/>
        <w:t>328-348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TGTCATCGTCTCCAGAATGGAA</w:t>
        <w:tab/>
        <w:t>22</w:t>
        <w:tab/>
        <w:t>60.8</w:t>
        <w:tab/>
        <w:t>408-38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DCD1 PD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CCAGGATGGTTCTTAGACTCCC</w:t>
        <w:tab/>
        <w:t>22</w:t>
        <w:tab/>
        <w:t>61.2</w:t>
        <w:tab/>
        <w:t>61-8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TTTAGCACGAAGCTCTCCGA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ab/>
        <w:t>21</w:t>
        <w:tab/>
        <w:t>61.3</w:t>
        <w:tab/>
        <w:t>197-17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HHLA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TACAAAGGCAGTGACCATTTGG</w:t>
        <w:tab/>
        <w:t>22</w:t>
        <w:tab/>
        <w:t>60.8</w:t>
        <w:tab/>
        <w:t>223-24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AGGTGTAAATTCCTTCGTCCAGA</w:t>
        <w:tab/>
        <w:t>23</w:t>
        <w:tab/>
        <w:t>61.0</w:t>
        <w:tab/>
        <w:t>361-33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VISTA  VSIR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ACGCCGTATTCCCTGTATGTC</w:t>
        <w:tab/>
        <w:t>21</w:t>
        <w:tab/>
        <w:t>61.7</w:t>
        <w:tab/>
        <w:t>109-12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TTGTAGAAGGTCACATCGTGC</w:t>
        <w:tab/>
        <w:t>21</w:t>
        <w:tab/>
        <w:t>60.0</w:t>
        <w:tab/>
        <w:t>209-1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IM-3  HAVCR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CTGCTGCTACTACTTACAAGGTC</w:t>
        <w:tab/>
        <w:t>23</w:t>
        <w:tab/>
        <w:t>60.1</w:t>
        <w:tab/>
        <w:t>40-6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GCAGGGCAGATAGGCATTCT</w:t>
        <w:tab/>
        <w:t xml:space="preserve"> 20</w:t>
        <w:tab/>
        <w:t>61.8</w:t>
        <w:tab/>
        <w:t>114-95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BTLA  CD27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(5' -&gt; 3')</w:t>
        <w:tab/>
        <w:t>Length</w:t>
        <w:tab/>
        <w:t>Tm</w:t>
        <w:tab/>
        <w:t>Lo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rward Primer</w:t>
        <w:tab/>
        <w:t>CATCTTAGCAGGAGATCCCTTTG</w:t>
        <w:tab/>
        <w:t>23</w:t>
        <w:tab/>
        <w:t>60.2</w:t>
        <w:tab/>
        <w:t>141-16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verse Primer</w:t>
        <w:tab/>
        <w:t>GACCCATTGTCATTAGGAAGCA</w:t>
        <w:tab/>
        <w:t>22</w:t>
        <w:tab/>
        <w:t>60.0</w:t>
        <w:tab/>
        <w:t>335-31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7:14:04Z</dcterms:created>
  <dc:creator>59169</dc:creator>
  <dc:description/>
  <dc:language>en-US</dc:language>
  <cp:lastModifiedBy>丁鑫江</cp:lastModifiedBy>
  <dcterms:modified xsi:type="dcterms:W3CDTF">2023-02-25T10:3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93F092EE1E4F91911FAAF86B136C8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